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C24D2" w14:textId="63C31718" w:rsidR="004220D4" w:rsidRPr="00224972" w:rsidRDefault="004220D4" w:rsidP="004220D4">
      <w:pPr>
        <w:pStyle w:val="Heading1"/>
        <w:rPr>
          <w:rFonts w:cstheme="majorHAnsi"/>
        </w:rPr>
      </w:pPr>
      <w:r w:rsidRPr="00224972">
        <w:rPr>
          <w:rFonts w:cstheme="majorHAnsi"/>
        </w:rPr>
        <w:t xml:space="preserve">Multimedia Appendix 5: Logic model for the </w:t>
      </w:r>
      <w:r w:rsidRPr="00224972">
        <w:rPr>
          <w:rFonts w:cstheme="majorHAnsi"/>
          <w:i/>
          <w:iCs/>
        </w:rPr>
        <w:t>Mind your Mate</w:t>
      </w:r>
      <w:r w:rsidRPr="00224972">
        <w:rPr>
          <w:rFonts w:cstheme="majorHAnsi"/>
        </w:rPr>
        <w:t xml:space="preserve"> </w:t>
      </w:r>
      <w:r w:rsidR="00F04779">
        <w:rPr>
          <w:rFonts w:cstheme="majorHAnsi"/>
        </w:rPr>
        <w:t>program</w:t>
      </w:r>
    </w:p>
    <w:p w14:paraId="4AB06CA9" w14:textId="2D19D458" w:rsidR="004220D4" w:rsidRPr="00224972" w:rsidRDefault="007D74E8">
      <w:pPr>
        <w:spacing w:after="160" w:line="259" w:lineRule="auto"/>
        <w:rPr>
          <w:rFonts w:asciiTheme="majorHAnsi" w:hAnsiTheme="majorHAnsi" w:cstheme="majorHAnsi"/>
        </w:rPr>
      </w:pPr>
      <w:r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CF35837" wp14:editId="6372FEF4">
                <wp:simplePos x="0" y="0"/>
                <wp:positionH relativeFrom="column">
                  <wp:posOffset>2870200</wp:posOffset>
                </wp:positionH>
                <wp:positionV relativeFrom="paragraph">
                  <wp:posOffset>191770</wp:posOffset>
                </wp:positionV>
                <wp:extent cx="1257300" cy="260350"/>
                <wp:effectExtent l="0" t="0" r="19050" b="2540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7404E" w14:textId="1B6F31F4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AUDI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F358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6pt;margin-top:15.1pt;width:99pt;height:20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">
                <v:textbox>
                  <w:txbxContent>
                    <w:p w14:paraId="2AD7404E" w14:textId="1B6F31F4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AUDI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D230431" wp14:editId="0135EC08">
                <wp:simplePos x="0" y="0"/>
                <wp:positionH relativeFrom="column">
                  <wp:posOffset>1454150</wp:posOffset>
                </wp:positionH>
                <wp:positionV relativeFrom="paragraph">
                  <wp:posOffset>177165</wp:posOffset>
                </wp:positionV>
                <wp:extent cx="1257300" cy="260350"/>
                <wp:effectExtent l="0" t="0" r="19050" b="254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16AA7" w14:textId="53ABC212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INPU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30431" id="_x0000_s1027" type="#_x0000_t202" style="position:absolute;margin-left:114.5pt;margin-top:13.95pt;width:99pt;height:20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">
                <v:textbox>
                  <w:txbxContent>
                    <w:p w14:paraId="5B716AA7" w14:textId="53ABC212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INPU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34B4EFD" wp14:editId="71A1E2C6">
                <wp:simplePos x="0" y="0"/>
                <wp:positionH relativeFrom="column">
                  <wp:posOffset>7073900</wp:posOffset>
                </wp:positionH>
                <wp:positionV relativeFrom="paragraph">
                  <wp:posOffset>191135</wp:posOffset>
                </wp:positionV>
                <wp:extent cx="1257300" cy="260350"/>
                <wp:effectExtent l="0" t="0" r="19050" b="2540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8BD20" w14:textId="3484B3B2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OUTC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B4EFD" id="_x0000_s1028" type="#_x0000_t202" style="position:absolute;margin-left:557pt;margin-top:15.05pt;width:99pt;height:20.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">
                <v:textbox>
                  <w:txbxContent>
                    <w:p w14:paraId="0088BD20" w14:textId="3484B3B2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OUTC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84A239E" wp14:editId="179AB4AE">
                <wp:simplePos x="0" y="0"/>
                <wp:positionH relativeFrom="column">
                  <wp:posOffset>5638800</wp:posOffset>
                </wp:positionH>
                <wp:positionV relativeFrom="paragraph">
                  <wp:posOffset>178435</wp:posOffset>
                </wp:positionV>
                <wp:extent cx="1257300" cy="260350"/>
                <wp:effectExtent l="0" t="0" r="19050" b="2540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28BAE" w14:textId="365C910A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OUTPU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A239E" id="_x0000_s1029" type="#_x0000_t202" style="position:absolute;margin-left:444pt;margin-top:14.05pt;width:99pt;height:20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">
                <v:textbox>
                  <w:txbxContent>
                    <w:p w14:paraId="4F728BAE" w14:textId="365C910A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OUTPU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B6F3E60" wp14:editId="1861A546">
                <wp:simplePos x="0" y="0"/>
                <wp:positionH relativeFrom="column">
                  <wp:posOffset>4273550</wp:posOffset>
                </wp:positionH>
                <wp:positionV relativeFrom="paragraph">
                  <wp:posOffset>184785</wp:posOffset>
                </wp:positionV>
                <wp:extent cx="1257300" cy="260350"/>
                <wp:effectExtent l="0" t="0" r="19050" b="2540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57478" w14:textId="43A73428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MECHANIS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F3E60" id="_x0000_s1030" type="#_x0000_t202" style="position:absolute;margin-left:336.5pt;margin-top:14.55pt;width:99pt;height:20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">
                <v:textbox>
                  <w:txbxContent>
                    <w:p w14:paraId="4A957478" w14:textId="43A73428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MECHANIS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71FC83D" wp14:editId="451254FA">
                <wp:simplePos x="0" y="0"/>
                <wp:positionH relativeFrom="column">
                  <wp:posOffset>57150</wp:posOffset>
                </wp:positionH>
                <wp:positionV relativeFrom="paragraph">
                  <wp:posOffset>170815</wp:posOffset>
                </wp:positionV>
                <wp:extent cx="1257300" cy="260350"/>
                <wp:effectExtent l="0" t="0" r="19050" b="2540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624EB" w14:textId="426C68F8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SIT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FC83D" id="_x0000_s1031" type="#_x0000_t202" style="position:absolute;margin-left:4.5pt;margin-top:13.45pt;width:99pt;height:20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">
                <v:textbox>
                  <w:txbxContent>
                    <w:p w14:paraId="68D624EB" w14:textId="426C68F8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SITU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53AB62" w14:textId="3EB7060E" w:rsidR="0040722A" w:rsidRPr="00224972" w:rsidRDefault="00F04779">
      <w:pPr>
        <w:rPr>
          <w:rFonts w:asciiTheme="majorHAnsi" w:hAnsiTheme="majorHAnsi" w:cstheme="majorHAnsi"/>
        </w:rPr>
      </w:pPr>
    </w:p>
    <w:p w14:paraId="70BDC89A" w14:textId="326BF2EE" w:rsidR="004220D4" w:rsidRPr="00224972" w:rsidRDefault="007D74E8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11A92C" wp14:editId="725370B2">
                <wp:simplePos x="0" y="0"/>
                <wp:positionH relativeFrom="margin">
                  <wp:posOffset>8520430</wp:posOffset>
                </wp:positionH>
                <wp:positionV relativeFrom="paragraph">
                  <wp:posOffset>4822825</wp:posOffset>
                </wp:positionV>
                <wp:extent cx="1123950" cy="1628775"/>
                <wp:effectExtent l="0" t="0" r="0" b="95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AA5D11" w14:textId="3CB8771A" w:rsidR="007D74E8" w:rsidRPr="007D74E8" w:rsidRDefault="007D74E8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7D74E8">
                              <w:rPr>
                                <w:rFonts w:asciiTheme="majorHAnsi" w:hAnsiTheme="majorHAnsi" w:cstheme="majorHAnsi"/>
                              </w:rPr>
                              <w:t>*AOD = Alcohol and other dru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11A92C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32" type="#_x0000_t202" style="position:absolute;margin-left:670.9pt;margin-top:379.75pt;width:88.5pt;height:128.2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" fillcolor="white [3201]" stroked="f" strokeweight=".5pt">
                <v:textbox>
                  <w:txbxContent>
                    <w:p w14:paraId="1FAA5D11" w14:textId="3CB8771A" w:rsidR="007D74E8" w:rsidRPr="007D74E8" w:rsidRDefault="007D74E8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7D74E8">
                        <w:rPr>
                          <w:rFonts w:asciiTheme="majorHAnsi" w:hAnsiTheme="majorHAnsi" w:cstheme="majorHAnsi"/>
                        </w:rPr>
                        <w:t>*AOD = Alcohol and other dru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9A84EC9" wp14:editId="5D04C646">
                <wp:simplePos x="0" y="0"/>
                <wp:positionH relativeFrom="column">
                  <wp:posOffset>2863850</wp:posOffset>
                </wp:positionH>
                <wp:positionV relativeFrom="paragraph">
                  <wp:posOffset>1705610</wp:posOffset>
                </wp:positionV>
                <wp:extent cx="1257300" cy="1003300"/>
                <wp:effectExtent l="0" t="0" r="19050" b="254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0033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8A4DF" w14:textId="68729A7A" w:rsidR="004220D4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One classroom lesson (40 mins)</w:t>
                            </w:r>
                          </w:p>
                          <w:p w14:paraId="0F9D3B46" w14:textId="1DF7B710" w:rsidR="004220D4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32C5359A" w14:textId="4D141EE4" w:rsidR="007D74E8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Smartphone a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84EC9" id="Text Box 3" o:spid="_x0000_s1033" type="#_x0000_t202" style="position:absolute;margin-left:225.5pt;margin-top:134.3pt;width:99pt;height:7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" fillcolor="#fbe4d5 [661]">
                <v:textbox>
                  <w:txbxContent>
                    <w:p w14:paraId="5778A4DF" w14:textId="68729A7A" w:rsidR="004220D4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One classroom lesson (40 mins)</w:t>
                      </w:r>
                    </w:p>
                    <w:p w14:paraId="0F9D3B46" w14:textId="1DF7B710" w:rsidR="004220D4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32C5359A" w14:textId="4D141EE4" w:rsidR="007D74E8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Smartphone ap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CC6E96F" wp14:editId="3FBA5353">
                <wp:simplePos x="0" y="0"/>
                <wp:positionH relativeFrom="column">
                  <wp:posOffset>2860675</wp:posOffset>
                </wp:positionH>
                <wp:positionV relativeFrom="paragraph">
                  <wp:posOffset>1376045</wp:posOffset>
                </wp:positionV>
                <wp:extent cx="1257300" cy="260350"/>
                <wp:effectExtent l="0" t="0" r="19050" b="2540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91FCE" w14:textId="59F7F1AD" w:rsidR="00EE0E38" w:rsidRPr="00224972" w:rsidRDefault="00EE0E38" w:rsidP="00EE0E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ACTIV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6E96F" id="_x0000_s1034" type="#_x0000_t202" style="position:absolute;margin-left:225.25pt;margin-top:108.35pt;width:99pt;height:20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">
                <v:textbox>
                  <w:txbxContent>
                    <w:p w14:paraId="4C491FCE" w14:textId="59F7F1AD" w:rsidR="00EE0E38" w:rsidRPr="00224972" w:rsidRDefault="00EE0E38" w:rsidP="00EE0E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b/>
                          <w:bCs/>
                        </w:rPr>
                        <w:t>ACTIVIT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A5E4090" wp14:editId="65C11E27">
                <wp:simplePos x="0" y="0"/>
                <wp:positionH relativeFrom="column">
                  <wp:posOffset>2879725</wp:posOffset>
                </wp:positionH>
                <wp:positionV relativeFrom="paragraph">
                  <wp:posOffset>29210</wp:posOffset>
                </wp:positionV>
                <wp:extent cx="1257300" cy="1231900"/>
                <wp:effectExtent l="0" t="0" r="19050" b="2540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2319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BE109" w14:textId="39ACE726" w:rsidR="004220D4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Adolescents aged 15-16 years old</w:t>
                            </w:r>
                          </w:p>
                          <w:p w14:paraId="1634F7D4" w14:textId="77777777" w:rsidR="004220D4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09144687" w14:textId="58BCE685" w:rsidR="004220D4" w:rsidRPr="00224972" w:rsidRDefault="004220D4" w:rsidP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Year 9/10 stud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E4090" id="Text Box 5" o:spid="_x0000_s1035" type="#_x0000_t202" style="position:absolute;margin-left:226.75pt;margin-top:2.3pt;width:99pt;height:9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" fillcolor="#fbe4d5 [661]">
                <v:textbox>
                  <w:txbxContent>
                    <w:p w14:paraId="6A3BE109" w14:textId="39ACE726" w:rsidR="004220D4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Adolescents aged 15-16 years old</w:t>
                      </w:r>
                    </w:p>
                    <w:p w14:paraId="1634F7D4" w14:textId="77777777" w:rsidR="004220D4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09144687" w14:textId="58BCE685" w:rsidR="004220D4" w:rsidRPr="00224972" w:rsidRDefault="004220D4" w:rsidP="004220D4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Year 9/10 student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0E5C" w:rsidRPr="006B0E5C">
        <w:rPr>
          <w:rFonts w:cstheme="majorHAnsi"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768A7C5" wp14:editId="57E789EC">
                <wp:simplePos x="0" y="0"/>
                <wp:positionH relativeFrom="margin">
                  <wp:posOffset>38100</wp:posOffset>
                </wp:positionH>
                <wp:positionV relativeFrom="paragraph">
                  <wp:posOffset>4851400</wp:posOffset>
                </wp:positionV>
                <wp:extent cx="8343900" cy="752475"/>
                <wp:effectExtent l="0" t="0" r="19050" b="2857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3900" cy="7524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65311" w14:textId="0FB27427" w:rsidR="006B0E5C" w:rsidRDefault="006B0E5C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THREATS / EXTERNAL FACTORS</w:t>
                            </w:r>
                          </w:p>
                          <w:p w14:paraId="4C1EB8A2" w14:textId="0F12C70A" w:rsidR="006B0E5C" w:rsidRPr="006B0E5C" w:rsidRDefault="006B0E5C"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Lack of engagement with the app or classroom lesson, lack of time to implement classroom lesson, lack of internet connection, low smartphone ownership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, technological issues, stigma surrounding mental health &amp; AOD issues, influence of the social environ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8A7C5" id="_x0000_s1036" type="#_x0000_t202" style="position:absolute;margin-left:3pt;margin-top:382pt;width:657pt;height:59.2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" fillcolor="#f2f2f2 [3052]">
                <v:textbox>
                  <w:txbxContent>
                    <w:p w14:paraId="12665311" w14:textId="0FB27427" w:rsidR="006B0E5C" w:rsidRDefault="006B0E5C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bCs/>
                        </w:rPr>
                        <w:t>THREATS / EXTERNAL FACTORS</w:t>
                      </w:r>
                    </w:p>
                    <w:p w14:paraId="4C1EB8A2" w14:textId="0F12C70A" w:rsidR="006B0E5C" w:rsidRPr="006B0E5C" w:rsidRDefault="006B0E5C">
                      <w:r w:rsidRPr="006B0E5C">
                        <w:rPr>
                          <w:rFonts w:asciiTheme="majorHAnsi" w:hAnsiTheme="majorHAnsi" w:cstheme="majorHAnsi"/>
                        </w:rPr>
                        <w:t>Lack of engagement with the app or classroom lesson, lack of time to implement classroom lesson, lack of internet connection, low smartphone ownership</w:t>
                      </w:r>
                      <w:r>
                        <w:rPr>
                          <w:rFonts w:asciiTheme="majorHAnsi" w:hAnsiTheme="majorHAnsi" w:cstheme="majorHAnsi"/>
                        </w:rPr>
                        <w:t>, technological issues, stigma surrounding mental health &amp; AOD issues, influence of the social environ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B0E5C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C27174C" wp14:editId="202D3589">
                <wp:simplePos x="0" y="0"/>
                <wp:positionH relativeFrom="column">
                  <wp:posOffset>7092950</wp:posOffset>
                </wp:positionH>
                <wp:positionV relativeFrom="paragraph">
                  <wp:posOffset>1978660</wp:posOffset>
                </wp:positionV>
                <wp:extent cx="1257300" cy="1181100"/>
                <wp:effectExtent l="0" t="0" r="19050" b="1905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1811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2A546" w14:textId="2F80E2F5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Medium-term</w:t>
                            </w:r>
                          </w:p>
                          <w:p w14:paraId="0C353211" w14:textId="6C66B31F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Reduced mental health symptoms</w:t>
                            </w:r>
                          </w:p>
                          <w:p w14:paraId="5EBA8630" w14:textId="77777777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4D54B446" w14:textId="3577C1FB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Reduced AOD uptake</w:t>
                            </w:r>
                          </w:p>
                          <w:p w14:paraId="4594CD07" w14:textId="77777777" w:rsidR="00EE0E38" w:rsidRDefault="00EE0E38" w:rsidP="00EE0E38"/>
                          <w:p w14:paraId="788A5916" w14:textId="77777777" w:rsidR="00EE0E38" w:rsidRDefault="00EE0E38" w:rsidP="00EE0E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7174C" id="Text Box 9" o:spid="_x0000_s1037" type="#_x0000_t202" style="position:absolute;margin-left:558.5pt;margin-top:155.8pt;width:99pt;height:9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" fillcolor="#fbe4d5 [661]">
                <v:textbox>
                  <w:txbxContent>
                    <w:p w14:paraId="3AF2A546" w14:textId="2F80E2F5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  <w:b/>
                          <w:bCs/>
                        </w:rPr>
                        <w:t>Medium-term</w:t>
                      </w:r>
                    </w:p>
                    <w:p w14:paraId="0C353211" w14:textId="6C66B31F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</w:rPr>
                        <w:t>Reduced mental health symptoms</w:t>
                      </w:r>
                    </w:p>
                    <w:p w14:paraId="5EBA8630" w14:textId="77777777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4D54B446" w14:textId="3577C1FB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</w:rPr>
                        <w:t>Reduced AOD uptake</w:t>
                      </w:r>
                    </w:p>
                    <w:p w14:paraId="4594CD07" w14:textId="77777777" w:rsidR="00EE0E38" w:rsidRDefault="00EE0E38" w:rsidP="00EE0E38"/>
                    <w:p w14:paraId="788A5916" w14:textId="77777777" w:rsidR="00EE0E38" w:rsidRDefault="00EE0E38" w:rsidP="00EE0E38"/>
                  </w:txbxContent>
                </v:textbox>
                <w10:wrap type="square"/>
              </v:shape>
            </w:pict>
          </mc:Fallback>
        </mc:AlternateContent>
      </w:r>
      <w:r w:rsidR="006B0E5C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DCB1BC4" wp14:editId="547B7B12">
                <wp:simplePos x="0" y="0"/>
                <wp:positionH relativeFrom="column">
                  <wp:posOffset>7077075</wp:posOffset>
                </wp:positionH>
                <wp:positionV relativeFrom="paragraph">
                  <wp:posOffset>40640</wp:posOffset>
                </wp:positionV>
                <wp:extent cx="1257300" cy="1781175"/>
                <wp:effectExtent l="0" t="0" r="19050" b="2857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7811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C4336" w14:textId="58DB33FF" w:rsidR="00EE0E38" w:rsidRPr="006B0E5C" w:rsidRDefault="00EE0E38" w:rsidP="00625613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Short-term</w:t>
                            </w:r>
                          </w:p>
                          <w:p w14:paraId="3DC0E933" w14:textId="06B47153" w:rsidR="00625613" w:rsidRPr="006B0E5C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Increased mental health, AOD literacy</w:t>
                            </w:r>
                          </w:p>
                          <w:p w14:paraId="7C538BD6" w14:textId="2C289451" w:rsidR="00625613" w:rsidRPr="006B0E5C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2BCEBFC5" w14:textId="44A47784" w:rsidR="00625613" w:rsidRPr="006B0E5C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Increased intentions to seek help  if needed</w:t>
                            </w:r>
                          </w:p>
                          <w:p w14:paraId="7489CC4E" w14:textId="656FC5DE" w:rsidR="00625613" w:rsidRDefault="00625613" w:rsidP="00625613"/>
                          <w:p w14:paraId="0C06C778" w14:textId="77777777" w:rsidR="00625613" w:rsidRDefault="00625613" w:rsidP="006256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B1BC4" id="Text Box 8" o:spid="_x0000_s1038" type="#_x0000_t202" style="position:absolute;margin-left:557.25pt;margin-top:3.2pt;width:99pt;height:140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" fillcolor="#fbe4d5 [661]">
                <v:textbox>
                  <w:txbxContent>
                    <w:p w14:paraId="536C4336" w14:textId="58DB33FF" w:rsidR="00EE0E38" w:rsidRPr="006B0E5C" w:rsidRDefault="00EE0E38" w:rsidP="00625613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  <w:b/>
                          <w:bCs/>
                        </w:rPr>
                        <w:t>Short-term</w:t>
                      </w:r>
                    </w:p>
                    <w:p w14:paraId="3DC0E933" w14:textId="06B47153" w:rsidR="00625613" w:rsidRPr="006B0E5C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</w:rPr>
                        <w:t>Increased mental health, AOD literacy</w:t>
                      </w:r>
                    </w:p>
                    <w:p w14:paraId="7C538BD6" w14:textId="2C289451" w:rsidR="00625613" w:rsidRPr="006B0E5C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2BCEBFC5" w14:textId="44A47784" w:rsidR="00625613" w:rsidRPr="006B0E5C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</w:rPr>
                        <w:t>Increased intentions to seek help  if needed</w:t>
                      </w:r>
                    </w:p>
                    <w:p w14:paraId="7489CC4E" w14:textId="656FC5DE" w:rsidR="00625613" w:rsidRDefault="00625613" w:rsidP="00625613"/>
                    <w:p w14:paraId="0C06C778" w14:textId="77777777" w:rsidR="00625613" w:rsidRDefault="00625613" w:rsidP="00625613"/>
                  </w:txbxContent>
                </v:textbox>
                <w10:wrap type="square"/>
              </v:shape>
            </w:pict>
          </mc:Fallback>
        </mc:AlternateContent>
      </w:r>
      <w:r w:rsidR="00EE0E38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F28870F" wp14:editId="711FB765">
                <wp:simplePos x="0" y="0"/>
                <wp:positionH relativeFrom="column">
                  <wp:posOffset>7118350</wp:posOffset>
                </wp:positionH>
                <wp:positionV relativeFrom="paragraph">
                  <wp:posOffset>3280410</wp:posOffset>
                </wp:positionV>
                <wp:extent cx="1257300" cy="1358900"/>
                <wp:effectExtent l="0" t="0" r="19050" b="1270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3589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29FFE" w14:textId="137F84CC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Long-term</w:t>
                            </w:r>
                          </w:p>
                          <w:p w14:paraId="6752B30F" w14:textId="170FA6E7" w:rsidR="00EE0E38" w:rsidRPr="006B0E5C" w:rsidRDefault="00EE0E38" w:rsidP="00EE0E38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6B0E5C">
                              <w:rPr>
                                <w:rFonts w:asciiTheme="majorHAnsi" w:hAnsiTheme="majorHAnsi" w:cstheme="majorHAnsi"/>
                              </w:rPr>
                              <w:t>Establish good mental health &amp; help-seeking habits in adolescence</w:t>
                            </w:r>
                          </w:p>
                          <w:p w14:paraId="6AAC3843" w14:textId="77777777" w:rsidR="00EE0E38" w:rsidRDefault="00EE0E38" w:rsidP="00EE0E38"/>
                          <w:p w14:paraId="6BF75F2B" w14:textId="77777777" w:rsidR="00EE0E38" w:rsidRDefault="00EE0E38" w:rsidP="00EE0E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8870F" id="Text Box 10" o:spid="_x0000_s1039" type="#_x0000_t202" style="position:absolute;margin-left:560.5pt;margin-top:258.3pt;width:99pt;height:10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" fillcolor="#fbe4d5 [661]">
                <v:textbox>
                  <w:txbxContent>
                    <w:p w14:paraId="4E829FFE" w14:textId="137F84CC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  <w:b/>
                          <w:bCs/>
                        </w:rPr>
                        <w:t>Long-term</w:t>
                      </w:r>
                    </w:p>
                    <w:p w14:paraId="6752B30F" w14:textId="170FA6E7" w:rsidR="00EE0E38" w:rsidRPr="006B0E5C" w:rsidRDefault="00EE0E38" w:rsidP="00EE0E38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6B0E5C">
                        <w:rPr>
                          <w:rFonts w:asciiTheme="majorHAnsi" w:hAnsiTheme="majorHAnsi" w:cstheme="majorHAnsi"/>
                        </w:rPr>
                        <w:t>Establish good mental health &amp; help-seeking habits in adolescence</w:t>
                      </w:r>
                    </w:p>
                    <w:p w14:paraId="6AAC3843" w14:textId="77777777" w:rsidR="00EE0E38" w:rsidRDefault="00EE0E38" w:rsidP="00EE0E38"/>
                    <w:p w14:paraId="6BF75F2B" w14:textId="77777777" w:rsidR="00EE0E38" w:rsidRDefault="00EE0E38" w:rsidP="00EE0E38"/>
                  </w:txbxContent>
                </v:textbox>
                <w10:wrap type="square"/>
              </v:shape>
            </w:pict>
          </mc:Fallback>
        </mc:AlternateContent>
      </w:r>
      <w:r w:rsidR="00625613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66FF81" wp14:editId="4B19ED65">
                <wp:simplePos x="0" y="0"/>
                <wp:positionH relativeFrom="column">
                  <wp:posOffset>5632450</wp:posOffset>
                </wp:positionH>
                <wp:positionV relativeFrom="paragraph">
                  <wp:posOffset>33020</wp:posOffset>
                </wp:positionV>
                <wp:extent cx="1257300" cy="4635500"/>
                <wp:effectExtent l="0" t="0" r="19050" b="1270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635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BEF34" w14:textId="05C0C07C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# </w:t>
                            </w:r>
                            <w:proofErr w:type="gramStart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of</w:t>
                            </w:r>
                            <w:proofErr w:type="gramEnd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lessons completed</w:t>
                            </w:r>
                          </w:p>
                          <w:p w14:paraId="4EA4F976" w14:textId="2A030859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51640810" w14:textId="466FBE0E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# </w:t>
                            </w:r>
                            <w:proofErr w:type="gramStart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of</w:t>
                            </w:r>
                            <w:proofErr w:type="gramEnd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downloads of the app</w:t>
                            </w:r>
                          </w:p>
                          <w:p w14:paraId="47DB09A2" w14:textId="390D70EE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53B23593" w14:textId="0D3E3441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# </w:t>
                            </w:r>
                            <w:proofErr w:type="gramStart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of</w:t>
                            </w:r>
                            <w:proofErr w:type="gramEnd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modules skill completed within the app</w:t>
                            </w:r>
                          </w:p>
                          <w:p w14:paraId="26674B6D" w14:textId="63C555B5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2475FB0A" w14:textId="1571ABF6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# </w:t>
                            </w:r>
                            <w:proofErr w:type="gramStart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of</w:t>
                            </w:r>
                            <w:proofErr w:type="gramEnd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interactive app elements used (e.g. self-care mood tracking, conversations scheduled with friend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6FF81" id="Text Box 7" o:spid="_x0000_s1040" type="#_x0000_t202" style="position:absolute;margin-left:443.5pt;margin-top:2.6pt;width:99pt;height:3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" fillcolor="#fff2cc [663]">
                <v:textbox>
                  <w:txbxContent>
                    <w:p w14:paraId="1A7BEF34" w14:textId="05C0C07C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# </w:t>
                      </w:r>
                      <w:proofErr w:type="gramStart"/>
                      <w:r w:rsidRPr="00224972">
                        <w:rPr>
                          <w:rFonts w:asciiTheme="majorHAnsi" w:hAnsiTheme="majorHAnsi" w:cstheme="majorHAnsi"/>
                        </w:rPr>
                        <w:t>of</w:t>
                      </w:r>
                      <w:proofErr w:type="gramEnd"/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lessons completed</w:t>
                      </w:r>
                    </w:p>
                    <w:p w14:paraId="4EA4F976" w14:textId="2A030859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51640810" w14:textId="466FBE0E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# </w:t>
                      </w:r>
                      <w:proofErr w:type="gramStart"/>
                      <w:r w:rsidRPr="00224972">
                        <w:rPr>
                          <w:rFonts w:asciiTheme="majorHAnsi" w:hAnsiTheme="majorHAnsi" w:cstheme="majorHAnsi"/>
                        </w:rPr>
                        <w:t>of</w:t>
                      </w:r>
                      <w:proofErr w:type="gramEnd"/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downloads of the app</w:t>
                      </w:r>
                    </w:p>
                    <w:p w14:paraId="47DB09A2" w14:textId="390D70EE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53B23593" w14:textId="0D3E3441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# </w:t>
                      </w:r>
                      <w:proofErr w:type="gramStart"/>
                      <w:r w:rsidRPr="00224972">
                        <w:rPr>
                          <w:rFonts w:asciiTheme="majorHAnsi" w:hAnsiTheme="majorHAnsi" w:cstheme="majorHAnsi"/>
                        </w:rPr>
                        <w:t>of</w:t>
                      </w:r>
                      <w:proofErr w:type="gramEnd"/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modules skill completed within the app</w:t>
                      </w:r>
                    </w:p>
                    <w:p w14:paraId="26674B6D" w14:textId="63C555B5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14:paraId="2475FB0A" w14:textId="1571ABF6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# </w:t>
                      </w:r>
                      <w:proofErr w:type="gramStart"/>
                      <w:r w:rsidRPr="00224972">
                        <w:rPr>
                          <w:rFonts w:asciiTheme="majorHAnsi" w:hAnsiTheme="majorHAnsi" w:cstheme="majorHAnsi"/>
                        </w:rPr>
                        <w:t>of</w:t>
                      </w:r>
                      <w:proofErr w:type="gramEnd"/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interactive app elements used (e.g. self-care mood tracking, conversations scheduled with friend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25613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C24D757" wp14:editId="7B4ADC44">
                <wp:simplePos x="0" y="0"/>
                <wp:positionH relativeFrom="column">
                  <wp:posOffset>4260850</wp:posOffset>
                </wp:positionH>
                <wp:positionV relativeFrom="paragraph">
                  <wp:posOffset>22860</wp:posOffset>
                </wp:positionV>
                <wp:extent cx="1257300" cy="4635500"/>
                <wp:effectExtent l="0" t="0" r="19050" b="1270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635500"/>
                        </a:xfrm>
                        <a:prstGeom prst="rect">
                          <a:avLst/>
                        </a:prstGeom>
                        <a:solidFill>
                          <a:srgbClr val="0099FF">
                            <a:alpha val="30196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FCB838" w14:textId="33C00276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Increase levels of adolescents’ mental health</w:t>
                            </w:r>
                            <w:r w:rsidR="006B0E5C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&amp; AOD </w:t>
                            </w: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literacy </w:t>
                            </w:r>
                          </w:p>
                          <w:p w14:paraId="692F4535" w14:textId="77777777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</w:p>
                          <w:p w14:paraId="0E2B2C7C" w14:textId="591AD2C5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Equip students with active listening skills and information about support options</w:t>
                            </w:r>
                          </w:p>
                          <w:p w14:paraId="76FBBBF9" w14:textId="20C3E1CC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</w:p>
                          <w:p w14:paraId="15BA14A5" w14:textId="7093C2D6" w:rsidR="00625613" w:rsidRPr="00224972" w:rsidRDefault="00224972" w:rsidP="00625613">
                            <w:pP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S</w:t>
                            </w:r>
                            <w:r w:rsidR="00625613"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elf-care skills</w:t>
                            </w:r>
                          </w:p>
                          <w:p w14:paraId="1C53FEC1" w14:textId="77777777" w:rsidR="00625613" w:rsidRPr="00224972" w:rsidRDefault="00625613" w:rsidP="00625613">
                            <w:pPr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</w:p>
                          <w:p w14:paraId="072FCA76" w14:textId="389D6099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Normative education: challenging misconceptions about peer substance use </w:t>
                            </w:r>
                            <w:r w:rsidR="006B0E5C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&amp;</w:t>
                            </w: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 xml:space="preserve">  reduce stigma </w:t>
                            </w:r>
                          </w:p>
                          <w:p w14:paraId="370111F1" w14:textId="3F1A2331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</w:p>
                          <w:p w14:paraId="68C4E411" w14:textId="1EDBAC65" w:rsidR="00625613" w:rsidRPr="00224972" w:rsidRDefault="00625613" w:rsidP="00625613">
                            <w:pPr>
                              <w:pStyle w:val="ListParagraph"/>
                              <w:ind w:left="0"/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</w:rPr>
                              <w:t>Provide harm-minimisation strategies to stay safe &amp; seek help</w:t>
                            </w:r>
                          </w:p>
                          <w:p w14:paraId="24E1D832" w14:textId="77777777" w:rsidR="00625613" w:rsidRDefault="00625613" w:rsidP="006256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4D757" id="Text Box 6" o:spid="_x0000_s1041" type="#_x0000_t202" style="position:absolute;margin-left:335.5pt;margin-top:1.8pt;width:99pt;height:3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" fillcolor="#09f">
                <v:fill opacity="19789f"/>
                <v:textbox>
                  <w:txbxContent>
                    <w:p w14:paraId="0AFCB838" w14:textId="33C00276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Increase levels of adolescents’ mental health</w:t>
                      </w:r>
                      <w:r w:rsidR="006B0E5C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&amp; AOD </w:t>
                      </w: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literacy </w:t>
                      </w:r>
                    </w:p>
                    <w:p w14:paraId="692F4535" w14:textId="77777777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</w:p>
                    <w:p w14:paraId="0E2B2C7C" w14:textId="591AD2C5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Equip students with active listening skills and information about support options</w:t>
                      </w:r>
                    </w:p>
                    <w:p w14:paraId="76FBBBF9" w14:textId="20C3E1CC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</w:p>
                    <w:p w14:paraId="15BA14A5" w14:textId="7093C2D6" w:rsidR="00625613" w:rsidRPr="00224972" w:rsidRDefault="00224972" w:rsidP="00625613">
                      <w:pP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S</w:t>
                      </w:r>
                      <w:r w:rsidR="00625613"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elf-care skills</w:t>
                      </w:r>
                    </w:p>
                    <w:p w14:paraId="1C53FEC1" w14:textId="77777777" w:rsidR="00625613" w:rsidRPr="00224972" w:rsidRDefault="00625613" w:rsidP="00625613">
                      <w:pPr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</w:p>
                    <w:p w14:paraId="072FCA76" w14:textId="389D6099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Normative education: challenging misconceptions about peer substance use </w:t>
                      </w:r>
                      <w:r w:rsidR="006B0E5C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&amp;</w:t>
                      </w: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</w:t>
                      </w: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reduce</w:t>
                      </w: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 xml:space="preserve"> stigma </w:t>
                      </w:r>
                    </w:p>
                    <w:p w14:paraId="370111F1" w14:textId="3F1A2331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</w:p>
                    <w:p w14:paraId="68C4E411" w14:textId="1EDBAC65" w:rsidR="00625613" w:rsidRPr="00224972" w:rsidRDefault="00625613" w:rsidP="00625613">
                      <w:pPr>
                        <w:pStyle w:val="ListParagraph"/>
                        <w:ind w:left="0"/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  <w:sz w:val="22"/>
                          <w:szCs w:val="22"/>
                        </w:rPr>
                        <w:t>Provide harm-minimisation strategies to stay safe &amp; seek help</w:t>
                      </w:r>
                    </w:p>
                    <w:p w14:paraId="24E1D832" w14:textId="77777777" w:rsidR="00625613" w:rsidRDefault="00625613" w:rsidP="00625613"/>
                  </w:txbxContent>
                </v:textbox>
                <w10:wrap type="square"/>
              </v:shape>
            </w:pict>
          </mc:Fallback>
        </mc:AlternateContent>
      </w:r>
      <w:r w:rsidR="004220D4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0797F9" wp14:editId="59AA9DBB">
                <wp:simplePos x="0" y="0"/>
                <wp:positionH relativeFrom="column">
                  <wp:posOffset>44450</wp:posOffset>
                </wp:positionH>
                <wp:positionV relativeFrom="paragraph">
                  <wp:posOffset>16510</wp:posOffset>
                </wp:positionV>
                <wp:extent cx="1257300" cy="46482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648200"/>
                        </a:xfrm>
                        <a:prstGeom prst="rect">
                          <a:avLst/>
                        </a:prstGeom>
                        <a:solidFill>
                          <a:srgbClr val="0099FF">
                            <a:alpha val="27059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5FBC4" w14:textId="20F0DE6B" w:rsidR="004220D4" w:rsidRPr="00224972" w:rsidRDefault="004220D4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Adolescents </w:t>
                            </w:r>
                            <w:r w:rsidR="007D74E8">
                              <w:rPr>
                                <w:rFonts w:asciiTheme="majorHAnsi" w:hAnsiTheme="majorHAnsi" w:cstheme="majorHAnsi"/>
                              </w:rPr>
                              <w:t>don’t</w:t>
                            </w: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seek professional help for mental health</w:t>
                            </w:r>
                            <w:r w:rsidR="007D74E8">
                              <w:rPr>
                                <w:rFonts w:asciiTheme="majorHAnsi" w:hAnsiTheme="majorHAnsi" w:cstheme="majorHAnsi"/>
                              </w:rPr>
                              <w:t xml:space="preserve"> or AOD</w:t>
                            </w: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related problems. Adolescents are frequently supporting friends with early mental health or </w:t>
                            </w:r>
                            <w:r w:rsidR="00EE0E38" w:rsidRPr="00224972">
                              <w:rPr>
                                <w:rFonts w:asciiTheme="majorHAnsi" w:hAnsiTheme="majorHAnsi" w:cstheme="majorHAnsi"/>
                              </w:rPr>
                              <w:t>AOD</w:t>
                            </w: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concerns, </w:t>
                            </w:r>
                            <w:proofErr w:type="gramStart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however</w:t>
                            </w:r>
                            <w:proofErr w:type="gramEnd"/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 are not equipped with relevant skills and referral options. If not prevented or treated these problems can have negative impacts later in adulthoo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797F9" id="_x0000_s1042" type="#_x0000_t202" style="position:absolute;margin-left:3.5pt;margin-top:1.3pt;width:99pt;height:36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" fillcolor="#09f">
                <v:fill opacity="17733f"/>
                <v:textbox>
                  <w:txbxContent>
                    <w:p w14:paraId="1345FBC4" w14:textId="20F0DE6B" w:rsidR="004220D4" w:rsidRPr="00224972" w:rsidRDefault="004220D4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Adolescents </w:t>
                      </w:r>
                      <w:r w:rsidR="007D74E8">
                        <w:rPr>
                          <w:rFonts w:asciiTheme="majorHAnsi" w:hAnsiTheme="majorHAnsi" w:cstheme="majorHAnsi"/>
                        </w:rPr>
                        <w:t>don’t</w:t>
                      </w: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r w:rsidRPr="00224972">
                        <w:rPr>
                          <w:rFonts w:asciiTheme="majorHAnsi" w:hAnsiTheme="majorHAnsi" w:cstheme="majorHAnsi"/>
                        </w:rPr>
                        <w:t>seek professional help for mental health</w:t>
                      </w:r>
                      <w:r w:rsidR="007D74E8">
                        <w:rPr>
                          <w:rFonts w:asciiTheme="majorHAnsi" w:hAnsiTheme="majorHAnsi" w:cstheme="majorHAnsi"/>
                        </w:rPr>
                        <w:t xml:space="preserve"> or AOD</w:t>
                      </w: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related problems. </w:t>
                      </w: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Adolescents are frequently supporting friends with early mental health or </w:t>
                      </w:r>
                      <w:r w:rsidR="00EE0E38" w:rsidRPr="00224972">
                        <w:rPr>
                          <w:rFonts w:asciiTheme="majorHAnsi" w:hAnsiTheme="majorHAnsi" w:cstheme="majorHAnsi"/>
                        </w:rPr>
                        <w:t>AOD</w:t>
                      </w: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concerns, </w:t>
                      </w:r>
                      <w:proofErr w:type="gramStart"/>
                      <w:r w:rsidRPr="00224972">
                        <w:rPr>
                          <w:rFonts w:asciiTheme="majorHAnsi" w:hAnsiTheme="majorHAnsi" w:cstheme="majorHAnsi"/>
                        </w:rPr>
                        <w:t>however</w:t>
                      </w:r>
                      <w:proofErr w:type="gramEnd"/>
                      <w:r w:rsidRPr="00224972">
                        <w:rPr>
                          <w:rFonts w:asciiTheme="majorHAnsi" w:hAnsiTheme="majorHAnsi" w:cstheme="majorHAnsi"/>
                        </w:rPr>
                        <w:t xml:space="preserve"> are not equipped with relevant skills and referral options. If not prevented or treated these problems can have negative impacts later in adulthoo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20D4" w:rsidRPr="00224972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2F39A8" wp14:editId="3E778088">
                <wp:simplePos x="0" y="0"/>
                <wp:positionH relativeFrom="column">
                  <wp:posOffset>1454150</wp:posOffset>
                </wp:positionH>
                <wp:positionV relativeFrom="paragraph">
                  <wp:posOffset>22860</wp:posOffset>
                </wp:positionV>
                <wp:extent cx="1257300" cy="4622800"/>
                <wp:effectExtent l="0" t="0" r="1905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6228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B375C" w14:textId="3A4A74E1" w:rsidR="004220D4" w:rsidRPr="00224972" w:rsidRDefault="004220D4" w:rsidP="004220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Time</w:t>
                            </w:r>
                          </w:p>
                          <w:p w14:paraId="5572ABFC" w14:textId="77777777" w:rsidR="004220D4" w:rsidRPr="00224972" w:rsidRDefault="004220D4" w:rsidP="004220D4">
                            <w:pPr>
                              <w:pStyle w:val="ListParagraph"/>
                              <w:ind w:left="360"/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2FA921D6" w14:textId="2B3CD0FE" w:rsidR="004220D4" w:rsidRPr="00224972" w:rsidRDefault="004220D4" w:rsidP="004220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School staff</w:t>
                            </w:r>
                          </w:p>
                          <w:p w14:paraId="572A7012" w14:textId="77777777" w:rsidR="004220D4" w:rsidRPr="00224972" w:rsidRDefault="004220D4" w:rsidP="004220D4">
                            <w:pPr>
                              <w:pStyle w:val="ListParagraph"/>
                              <w:ind w:left="360"/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4C336F84" w14:textId="07214D2D" w:rsidR="004220D4" w:rsidRPr="00224972" w:rsidRDefault="004220D4" w:rsidP="004220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 xml:space="preserve">Access to internet &amp; smartphone </w:t>
                            </w:r>
                          </w:p>
                          <w:p w14:paraId="7737645B" w14:textId="77777777" w:rsidR="004220D4" w:rsidRPr="00224972" w:rsidRDefault="004220D4" w:rsidP="004220D4">
                            <w:pPr>
                              <w:pStyle w:val="ListParagraph"/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14:paraId="239A72EB" w14:textId="50C5086F" w:rsidR="004220D4" w:rsidRPr="00224972" w:rsidRDefault="004220D4" w:rsidP="004220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224972">
                              <w:rPr>
                                <w:rFonts w:asciiTheme="majorHAnsi" w:hAnsiTheme="majorHAnsi" w:cstheme="majorHAnsi"/>
                              </w:rPr>
                              <w:t>Research</w:t>
                            </w:r>
                          </w:p>
                          <w:p w14:paraId="0A567050" w14:textId="77777777" w:rsidR="004220D4" w:rsidRDefault="004220D4" w:rsidP="004220D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F39A8" id="_x0000_s1043" type="#_x0000_t202" style="position:absolute;margin-left:114.5pt;margin-top:1.8pt;width:99pt;height:36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" fillcolor="#fff2cc [663]">
                <v:textbox>
                  <w:txbxContent>
                    <w:p w14:paraId="668B375C" w14:textId="3A4A74E1" w:rsidR="004220D4" w:rsidRPr="00224972" w:rsidRDefault="004220D4" w:rsidP="004220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Time</w:t>
                      </w:r>
                    </w:p>
                    <w:p w14:paraId="5572ABFC" w14:textId="77777777" w:rsidR="004220D4" w:rsidRPr="00224972" w:rsidRDefault="004220D4" w:rsidP="004220D4">
                      <w:pPr>
                        <w:pStyle w:val="ListParagraph"/>
                        <w:ind w:left="360"/>
                        <w:rPr>
                          <w:rFonts w:asciiTheme="majorHAnsi" w:hAnsiTheme="majorHAnsi" w:cstheme="majorHAnsi"/>
                        </w:rPr>
                      </w:pPr>
                    </w:p>
                    <w:p w14:paraId="2FA921D6" w14:textId="2B3CD0FE" w:rsidR="004220D4" w:rsidRPr="00224972" w:rsidRDefault="004220D4" w:rsidP="004220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School staff</w:t>
                      </w:r>
                    </w:p>
                    <w:p w14:paraId="572A7012" w14:textId="77777777" w:rsidR="004220D4" w:rsidRPr="00224972" w:rsidRDefault="004220D4" w:rsidP="004220D4">
                      <w:pPr>
                        <w:pStyle w:val="ListParagraph"/>
                        <w:ind w:left="360"/>
                        <w:rPr>
                          <w:rFonts w:asciiTheme="majorHAnsi" w:hAnsiTheme="majorHAnsi" w:cstheme="majorHAnsi"/>
                        </w:rPr>
                      </w:pPr>
                    </w:p>
                    <w:p w14:paraId="4C336F84" w14:textId="07214D2D" w:rsidR="004220D4" w:rsidRPr="00224972" w:rsidRDefault="004220D4" w:rsidP="004220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 xml:space="preserve">Access to internet &amp; smartphone </w:t>
                      </w:r>
                    </w:p>
                    <w:p w14:paraId="7737645B" w14:textId="77777777" w:rsidR="004220D4" w:rsidRPr="00224972" w:rsidRDefault="004220D4" w:rsidP="004220D4">
                      <w:pPr>
                        <w:pStyle w:val="ListParagraph"/>
                        <w:rPr>
                          <w:rFonts w:asciiTheme="majorHAnsi" w:hAnsiTheme="majorHAnsi" w:cstheme="majorHAnsi"/>
                        </w:rPr>
                      </w:pPr>
                    </w:p>
                    <w:p w14:paraId="239A72EB" w14:textId="50C5086F" w:rsidR="004220D4" w:rsidRPr="00224972" w:rsidRDefault="004220D4" w:rsidP="004220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224972">
                        <w:rPr>
                          <w:rFonts w:asciiTheme="majorHAnsi" w:hAnsiTheme="majorHAnsi" w:cstheme="majorHAnsi"/>
                        </w:rPr>
                        <w:t>Research</w:t>
                      </w:r>
                    </w:p>
                    <w:p w14:paraId="0A567050" w14:textId="77777777" w:rsidR="004220D4" w:rsidRDefault="004220D4" w:rsidP="004220D4"/>
                  </w:txbxContent>
                </v:textbox>
                <w10:wrap type="square"/>
              </v:shape>
            </w:pict>
          </mc:Fallback>
        </mc:AlternateContent>
      </w:r>
    </w:p>
    <w:sectPr w:rsidR="004220D4" w:rsidRPr="00224972" w:rsidSect="006B0E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F1D42"/>
    <w:multiLevelType w:val="hybridMultilevel"/>
    <w:tmpl w:val="4E0218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C3"/>
    <w:rsid w:val="00042DE7"/>
    <w:rsid w:val="000C5552"/>
    <w:rsid w:val="00224972"/>
    <w:rsid w:val="002A25F3"/>
    <w:rsid w:val="004220D4"/>
    <w:rsid w:val="00625613"/>
    <w:rsid w:val="00651327"/>
    <w:rsid w:val="006575C3"/>
    <w:rsid w:val="006B0E5C"/>
    <w:rsid w:val="007D74E8"/>
    <w:rsid w:val="00D6793B"/>
    <w:rsid w:val="00EE0E38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1417"/>
  <w15:chartTrackingRefBased/>
  <w15:docId w15:val="{8BA7975E-C7E0-431B-B90D-F0CC266BE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5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5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5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4220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irrell</dc:creator>
  <cp:keywords/>
  <dc:description/>
  <cp:lastModifiedBy>Louise Birrell</cp:lastModifiedBy>
  <cp:revision>6</cp:revision>
  <dcterms:created xsi:type="dcterms:W3CDTF">2022-04-04T04:06:00Z</dcterms:created>
  <dcterms:modified xsi:type="dcterms:W3CDTF">2022-04-05T02:06:00Z</dcterms:modified>
</cp:coreProperties>
</file>